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2342"/>
        <w:gridCol w:w="2343"/>
        <w:gridCol w:w="2800"/>
      </w:tblGrid>
      <w:tr w:rsidR="00511EEE" w:rsidRPr="00A421CE" w14:paraId="308E16FF" w14:textId="77777777" w:rsidTr="00F06823">
        <w:tc>
          <w:tcPr>
            <w:tcW w:w="8720" w:type="dxa"/>
            <w:gridSpan w:val="4"/>
            <w:tcBorders>
              <w:top w:val="nil"/>
              <w:left w:val="nil"/>
              <w:right w:val="nil"/>
            </w:tcBorders>
          </w:tcPr>
          <w:p w14:paraId="143E2E97" w14:textId="3479D149" w:rsidR="00511EEE" w:rsidRPr="00511EEE" w:rsidRDefault="00C1298B" w:rsidP="00F0682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Appendix 1: </w:t>
            </w:r>
            <w:bookmarkStart w:id="0" w:name="_GoBack"/>
            <w:bookmarkEnd w:id="0"/>
            <w:r w:rsidR="00511EEE">
              <w:rPr>
                <w:rFonts w:cstheme="minorHAnsi"/>
                <w:b/>
                <w:sz w:val="20"/>
                <w:szCs w:val="20"/>
              </w:rPr>
              <w:t>Inclusion/</w:t>
            </w:r>
            <w:r w:rsidR="00511EEE" w:rsidRPr="00A55E47">
              <w:rPr>
                <w:rFonts w:cstheme="minorHAnsi"/>
                <w:b/>
                <w:sz w:val="20"/>
                <w:szCs w:val="20"/>
              </w:rPr>
              <w:t>exclusion criteria</w:t>
            </w:r>
            <w:r w:rsidR="00511EEE">
              <w:rPr>
                <w:rFonts w:cstheme="minorHAnsi"/>
                <w:b/>
                <w:sz w:val="20"/>
                <w:szCs w:val="20"/>
              </w:rPr>
              <w:t xml:space="preserve"> and their justification</w:t>
            </w:r>
          </w:p>
        </w:tc>
      </w:tr>
      <w:tr w:rsidR="00511EEE" w:rsidRPr="00A421CE" w14:paraId="06BCFCD5" w14:textId="77777777" w:rsidTr="00F06823">
        <w:tc>
          <w:tcPr>
            <w:tcW w:w="1235" w:type="dxa"/>
          </w:tcPr>
          <w:p w14:paraId="5614FAB2" w14:textId="77777777" w:rsidR="00511EEE" w:rsidRPr="00A421CE" w:rsidRDefault="00511EEE" w:rsidP="00F06823">
            <w:pPr>
              <w:jc w:val="center"/>
              <w:rPr>
                <w:b/>
                <w:sz w:val="20"/>
                <w:szCs w:val="20"/>
              </w:rPr>
            </w:pPr>
            <w:r w:rsidRPr="00A421CE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2342" w:type="dxa"/>
          </w:tcPr>
          <w:p w14:paraId="7DE25221" w14:textId="77777777" w:rsidR="00511EEE" w:rsidRPr="00A421CE" w:rsidRDefault="00511EEE" w:rsidP="00F06823">
            <w:pPr>
              <w:jc w:val="center"/>
              <w:rPr>
                <w:b/>
                <w:sz w:val="20"/>
                <w:szCs w:val="20"/>
              </w:rPr>
            </w:pPr>
            <w:r w:rsidRPr="00A421CE">
              <w:rPr>
                <w:b/>
                <w:sz w:val="20"/>
                <w:szCs w:val="20"/>
              </w:rPr>
              <w:t>Inclusion criteria</w:t>
            </w:r>
          </w:p>
        </w:tc>
        <w:tc>
          <w:tcPr>
            <w:tcW w:w="2343" w:type="dxa"/>
          </w:tcPr>
          <w:p w14:paraId="6E75C986" w14:textId="77777777" w:rsidR="00511EEE" w:rsidRPr="00A421CE" w:rsidRDefault="00511EEE" w:rsidP="00F06823">
            <w:pPr>
              <w:jc w:val="center"/>
              <w:rPr>
                <w:b/>
                <w:sz w:val="20"/>
                <w:szCs w:val="20"/>
              </w:rPr>
            </w:pPr>
            <w:r w:rsidRPr="00A421CE">
              <w:rPr>
                <w:b/>
                <w:sz w:val="20"/>
                <w:szCs w:val="20"/>
              </w:rPr>
              <w:t>Exclusion criteria</w:t>
            </w:r>
          </w:p>
        </w:tc>
        <w:tc>
          <w:tcPr>
            <w:tcW w:w="2800" w:type="dxa"/>
          </w:tcPr>
          <w:p w14:paraId="37C11E87" w14:textId="77777777" w:rsidR="00511EEE" w:rsidRPr="00A421CE" w:rsidRDefault="00511EEE" w:rsidP="00F06823">
            <w:pPr>
              <w:jc w:val="center"/>
              <w:rPr>
                <w:b/>
                <w:sz w:val="20"/>
                <w:szCs w:val="20"/>
              </w:rPr>
            </w:pPr>
            <w:r w:rsidRPr="00A421CE">
              <w:rPr>
                <w:b/>
                <w:sz w:val="20"/>
                <w:szCs w:val="20"/>
              </w:rPr>
              <w:t>Main justification</w:t>
            </w:r>
          </w:p>
        </w:tc>
      </w:tr>
      <w:tr w:rsidR="00511EEE" w:rsidRPr="00D21FF5" w14:paraId="2492BB8B" w14:textId="77777777" w:rsidTr="00F06823">
        <w:tc>
          <w:tcPr>
            <w:tcW w:w="1235" w:type="dxa"/>
          </w:tcPr>
          <w:p w14:paraId="1B3C3E6A" w14:textId="77777777" w:rsidR="00511EEE" w:rsidRPr="00D21FF5" w:rsidRDefault="00511EEE" w:rsidP="00F06823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Time frame</w:t>
            </w:r>
          </w:p>
        </w:tc>
        <w:tc>
          <w:tcPr>
            <w:tcW w:w="2342" w:type="dxa"/>
          </w:tcPr>
          <w:p w14:paraId="71332379" w14:textId="77777777" w:rsidR="00511EEE" w:rsidRPr="00D21FF5" w:rsidRDefault="00511EEE" w:rsidP="00F06823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Studies published from 1990 onwards</w:t>
            </w:r>
          </w:p>
        </w:tc>
        <w:tc>
          <w:tcPr>
            <w:tcW w:w="2343" w:type="dxa"/>
          </w:tcPr>
          <w:p w14:paraId="51E4D749" w14:textId="77777777" w:rsidR="00511EEE" w:rsidRPr="00D21FF5" w:rsidRDefault="00511EEE" w:rsidP="00F06823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Studies published before 1990</w:t>
            </w:r>
          </w:p>
        </w:tc>
        <w:tc>
          <w:tcPr>
            <w:tcW w:w="2800" w:type="dxa"/>
          </w:tcPr>
          <w:p w14:paraId="5323EEF3" w14:textId="77777777" w:rsidR="00511EEE" w:rsidRPr="00E61898" w:rsidRDefault="00511EEE" w:rsidP="00F06823">
            <w:pPr>
              <w:jc w:val="both"/>
              <w:rPr>
                <w:sz w:val="20"/>
                <w:szCs w:val="20"/>
              </w:rPr>
            </w:pPr>
            <w:r w:rsidRPr="00E61898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 xml:space="preserve">research on the older persons’ experiences of receiving </w:t>
            </w:r>
            <w:r w:rsidRPr="00E61898">
              <w:rPr>
                <w:sz w:val="20"/>
                <w:szCs w:val="20"/>
              </w:rPr>
              <w:t>social care emerged</w:t>
            </w:r>
            <w:r>
              <w:rPr>
                <w:sz w:val="20"/>
                <w:szCs w:val="20"/>
              </w:rPr>
              <w:t xml:space="preserve"> in the nineties</w:t>
            </w:r>
          </w:p>
        </w:tc>
      </w:tr>
      <w:tr w:rsidR="00511EEE" w:rsidRPr="00D21FF5" w14:paraId="77DB5900" w14:textId="77777777" w:rsidTr="00F06823">
        <w:tc>
          <w:tcPr>
            <w:tcW w:w="1235" w:type="dxa"/>
          </w:tcPr>
          <w:p w14:paraId="2C31801D" w14:textId="6D23B730" w:rsidR="00511EEE" w:rsidRPr="00F06E58" w:rsidRDefault="00511EEE" w:rsidP="00F06823">
            <w:pPr>
              <w:jc w:val="both"/>
              <w:rPr>
                <w:sz w:val="20"/>
                <w:szCs w:val="20"/>
              </w:rPr>
            </w:pPr>
            <w:r w:rsidRPr="00F06E58">
              <w:rPr>
                <w:sz w:val="20"/>
                <w:szCs w:val="20"/>
              </w:rPr>
              <w:t>Location</w:t>
            </w:r>
            <w:r w:rsidR="00C31256" w:rsidRPr="00F06E58">
              <w:rPr>
                <w:sz w:val="20"/>
                <w:szCs w:val="20"/>
              </w:rPr>
              <w:t xml:space="preserve"> and Language</w:t>
            </w:r>
          </w:p>
        </w:tc>
        <w:tc>
          <w:tcPr>
            <w:tcW w:w="2342" w:type="dxa"/>
          </w:tcPr>
          <w:p w14:paraId="37DEB307" w14:textId="65BCA3A9" w:rsidR="00511EEE" w:rsidRPr="00F06E58" w:rsidRDefault="00511EEE" w:rsidP="00F06823">
            <w:pPr>
              <w:jc w:val="both"/>
              <w:rPr>
                <w:sz w:val="20"/>
                <w:szCs w:val="20"/>
              </w:rPr>
            </w:pPr>
            <w:r w:rsidRPr="00F06E58">
              <w:rPr>
                <w:sz w:val="20"/>
                <w:szCs w:val="20"/>
              </w:rPr>
              <w:t xml:space="preserve">Studies </w:t>
            </w:r>
            <w:r w:rsidR="00C31256" w:rsidRPr="00F06E58">
              <w:rPr>
                <w:sz w:val="20"/>
                <w:szCs w:val="20"/>
              </w:rPr>
              <w:t xml:space="preserve">from any </w:t>
            </w:r>
            <w:r w:rsidR="00F06E58" w:rsidRPr="00F06E58">
              <w:rPr>
                <w:sz w:val="20"/>
                <w:szCs w:val="20"/>
              </w:rPr>
              <w:t>location were</w:t>
            </w:r>
            <w:r w:rsidR="000E303A" w:rsidRPr="00F06E58">
              <w:rPr>
                <w:sz w:val="20"/>
                <w:szCs w:val="20"/>
              </w:rPr>
              <w:t xml:space="preserve"> included, as long as they were published in English</w:t>
            </w:r>
          </w:p>
          <w:p w14:paraId="020CB05B" w14:textId="02DCD251" w:rsidR="00C31256" w:rsidRPr="00F06E58" w:rsidRDefault="00C31256" w:rsidP="00F0682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343" w:type="dxa"/>
          </w:tcPr>
          <w:p w14:paraId="3BD6420A" w14:textId="34061E41" w:rsidR="00C31256" w:rsidRPr="00F06E58" w:rsidRDefault="00C31256" w:rsidP="00F06823">
            <w:pPr>
              <w:jc w:val="both"/>
              <w:rPr>
                <w:sz w:val="20"/>
                <w:szCs w:val="20"/>
              </w:rPr>
            </w:pPr>
            <w:r w:rsidRPr="00F06E58">
              <w:rPr>
                <w:sz w:val="20"/>
                <w:szCs w:val="20"/>
              </w:rPr>
              <w:t>Studies not written in English</w:t>
            </w:r>
          </w:p>
        </w:tc>
        <w:tc>
          <w:tcPr>
            <w:tcW w:w="2800" w:type="dxa"/>
          </w:tcPr>
          <w:p w14:paraId="1BDE1D5E" w14:textId="79625A07" w:rsidR="00511EEE" w:rsidRPr="00F06E58" w:rsidRDefault="00511EEE" w:rsidP="00F06823">
            <w:pPr>
              <w:jc w:val="both"/>
              <w:rPr>
                <w:sz w:val="20"/>
                <w:szCs w:val="20"/>
              </w:rPr>
            </w:pPr>
            <w:r w:rsidRPr="00F06E58">
              <w:rPr>
                <w:sz w:val="20"/>
                <w:szCs w:val="20"/>
              </w:rPr>
              <w:t xml:space="preserve">Studies </w:t>
            </w:r>
            <w:r w:rsidR="000E303A" w:rsidRPr="00F06E58">
              <w:rPr>
                <w:sz w:val="20"/>
                <w:szCs w:val="20"/>
              </w:rPr>
              <w:t xml:space="preserve">location was not restricted </w:t>
            </w:r>
            <w:r w:rsidRPr="00F06E58">
              <w:rPr>
                <w:sz w:val="20"/>
                <w:szCs w:val="20"/>
              </w:rPr>
              <w:t xml:space="preserve">in order to </w:t>
            </w:r>
            <w:r w:rsidR="00F400DD" w:rsidRPr="00F06E58">
              <w:rPr>
                <w:sz w:val="20"/>
                <w:szCs w:val="20"/>
              </w:rPr>
              <w:t xml:space="preserve">ensure no relevant studies were missed. </w:t>
            </w:r>
          </w:p>
          <w:p w14:paraId="25B04F35" w14:textId="4D24C88F" w:rsidR="00C31256" w:rsidRPr="00F06E58" w:rsidRDefault="00C31256" w:rsidP="00F06823">
            <w:pPr>
              <w:jc w:val="both"/>
              <w:rPr>
                <w:sz w:val="20"/>
                <w:szCs w:val="20"/>
              </w:rPr>
            </w:pPr>
            <w:r w:rsidRPr="00F06E58">
              <w:rPr>
                <w:sz w:val="20"/>
                <w:szCs w:val="20"/>
              </w:rPr>
              <w:t>English is the most familiar language for the reviewers</w:t>
            </w:r>
            <w:r w:rsidR="00F400DD" w:rsidRPr="00F06E58">
              <w:rPr>
                <w:sz w:val="20"/>
                <w:szCs w:val="20"/>
              </w:rPr>
              <w:t>.</w:t>
            </w:r>
          </w:p>
        </w:tc>
      </w:tr>
      <w:tr w:rsidR="00511EEE" w:rsidRPr="00D21FF5" w14:paraId="3C5D2052" w14:textId="77777777" w:rsidTr="00F06823">
        <w:tc>
          <w:tcPr>
            <w:tcW w:w="1235" w:type="dxa"/>
          </w:tcPr>
          <w:p w14:paraId="62AF2380" w14:textId="77777777" w:rsidR="00511EEE" w:rsidRPr="00D21FF5" w:rsidRDefault="00511EEE" w:rsidP="00F06823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Population</w:t>
            </w:r>
          </w:p>
        </w:tc>
        <w:tc>
          <w:tcPr>
            <w:tcW w:w="2342" w:type="dxa"/>
          </w:tcPr>
          <w:p w14:paraId="73F1D358" w14:textId="7E2577A7" w:rsidR="00511EEE" w:rsidRPr="00D21FF5" w:rsidRDefault="00511EEE" w:rsidP="00F06823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Studies focused on</w:t>
            </w:r>
            <w:r w:rsidR="00726E9C">
              <w:rPr>
                <w:sz w:val="20"/>
                <w:szCs w:val="20"/>
              </w:rPr>
              <w:t xml:space="preserve"> either</w:t>
            </w:r>
            <w:r w:rsidR="00311378">
              <w:rPr>
                <w:sz w:val="20"/>
                <w:szCs w:val="20"/>
              </w:rPr>
              <w:t xml:space="preserve"> (or both)</w:t>
            </w:r>
          </w:p>
          <w:p w14:paraId="1F45BBC0" w14:textId="0286DA3B" w:rsidR="00511EEE" w:rsidRPr="004D48BE" w:rsidRDefault="00AC4FA7" w:rsidP="004D48B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="00511EEE" w:rsidRPr="004D48BE">
              <w:rPr>
                <w:sz w:val="20"/>
                <w:szCs w:val="20"/>
              </w:rPr>
              <w:t>older people (people aged 65 and over)</w:t>
            </w:r>
            <w:r w:rsidR="006E25B8" w:rsidRPr="004D48BE">
              <w:rPr>
                <w:sz w:val="20"/>
                <w:szCs w:val="20"/>
              </w:rPr>
              <w:t xml:space="preserve">, living in the community </w:t>
            </w:r>
          </w:p>
          <w:p w14:paraId="60353797" w14:textId="77777777" w:rsidR="004D48BE" w:rsidRDefault="004D48BE" w:rsidP="004D48BE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  <w:p w14:paraId="5E5B97EC" w14:textId="0846E7FF" w:rsidR="003557F8" w:rsidRDefault="00AC4FA7" w:rsidP="004D48B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="003557F8" w:rsidRPr="004D48BE">
              <w:rPr>
                <w:sz w:val="20"/>
                <w:szCs w:val="20"/>
              </w:rPr>
              <w:t xml:space="preserve">formal </w:t>
            </w:r>
            <w:r w:rsidR="00311378">
              <w:rPr>
                <w:sz w:val="20"/>
                <w:szCs w:val="20"/>
              </w:rPr>
              <w:t>and/or</w:t>
            </w:r>
            <w:r w:rsidR="003557F8" w:rsidRPr="004D48BE">
              <w:rPr>
                <w:sz w:val="20"/>
                <w:szCs w:val="20"/>
              </w:rPr>
              <w:t xml:space="preserve"> informal carers</w:t>
            </w:r>
            <w:r w:rsidR="00FA40F1" w:rsidRPr="004D48BE">
              <w:rPr>
                <w:sz w:val="20"/>
                <w:szCs w:val="20"/>
              </w:rPr>
              <w:t xml:space="preserve"> of older people receiving care</w:t>
            </w:r>
          </w:p>
          <w:p w14:paraId="5BD54F21" w14:textId="21497AA2" w:rsidR="00311378" w:rsidRDefault="00311378" w:rsidP="004D48BE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  <w:p w14:paraId="30B1764F" w14:textId="1E758C4B" w:rsidR="00511EEE" w:rsidRPr="004D48BE" w:rsidRDefault="00AD6210" w:rsidP="004D48B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 w:rsidR="00644851" w:rsidRPr="004D48BE">
              <w:rPr>
                <w:sz w:val="20"/>
                <w:szCs w:val="20"/>
              </w:rPr>
              <w:t xml:space="preserve">who were receiving </w:t>
            </w:r>
            <w:r w:rsidR="00294413">
              <w:rPr>
                <w:sz w:val="20"/>
                <w:szCs w:val="20"/>
              </w:rPr>
              <w:t>care informed by the re-ablement model</w:t>
            </w:r>
            <w:r w:rsidR="00644851" w:rsidRPr="004D48BE">
              <w:rPr>
                <w:sz w:val="20"/>
                <w:szCs w:val="20"/>
              </w:rPr>
              <w:t xml:space="preserve"> (or who had received it</w:t>
            </w:r>
            <w:r w:rsidR="007673CA">
              <w:rPr>
                <w:sz w:val="20"/>
                <w:szCs w:val="20"/>
              </w:rPr>
              <w:t xml:space="preserve"> within the past 12 months</w:t>
            </w:r>
            <w:r w:rsidR="00644851" w:rsidRPr="004D48BE">
              <w:rPr>
                <w:sz w:val="20"/>
                <w:szCs w:val="20"/>
              </w:rPr>
              <w:t>) at the moment of data collection</w:t>
            </w:r>
            <w:r w:rsidR="00351749">
              <w:rPr>
                <w:sz w:val="20"/>
                <w:szCs w:val="20"/>
              </w:rPr>
              <w:t>.</w:t>
            </w:r>
            <w:r w:rsidR="00644851" w:rsidRPr="004D48B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3" w:type="dxa"/>
          </w:tcPr>
          <w:p w14:paraId="66C414C5" w14:textId="2E66163F" w:rsidR="00511EEE" w:rsidRPr="00D21FF5" w:rsidRDefault="00511EEE" w:rsidP="00F06823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Studies focused on people under 65 years old</w:t>
            </w:r>
          </w:p>
          <w:p w14:paraId="231055EB" w14:textId="527D8E95" w:rsidR="00511EEE" w:rsidRPr="00D21FF5" w:rsidRDefault="00511EEE" w:rsidP="00F06823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Studies focused on older people living in an institutional setting</w:t>
            </w:r>
          </w:p>
          <w:p w14:paraId="1F0F5A04" w14:textId="334449FB" w:rsidR="00511EEE" w:rsidRPr="00D21FF5" w:rsidRDefault="00511EEE" w:rsidP="00F06823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Studies focused on older people</w:t>
            </w:r>
            <w:r w:rsidR="006C1B7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eiving</w:t>
            </w:r>
            <w:r w:rsidR="006C1B70">
              <w:rPr>
                <w:sz w:val="20"/>
                <w:szCs w:val="20"/>
              </w:rPr>
              <w:t xml:space="preserve"> community</w:t>
            </w:r>
            <w:r>
              <w:rPr>
                <w:sz w:val="20"/>
                <w:szCs w:val="20"/>
              </w:rPr>
              <w:t xml:space="preserve"> </w:t>
            </w:r>
            <w:r w:rsidR="008110F7">
              <w:rPr>
                <w:sz w:val="20"/>
                <w:szCs w:val="20"/>
              </w:rPr>
              <w:t>care</w:t>
            </w:r>
            <w:r w:rsidR="00550DE5">
              <w:rPr>
                <w:sz w:val="20"/>
                <w:szCs w:val="20"/>
              </w:rPr>
              <w:t xml:space="preserve"> </w:t>
            </w:r>
            <w:r w:rsidR="006C1B70">
              <w:rPr>
                <w:sz w:val="20"/>
                <w:szCs w:val="20"/>
              </w:rPr>
              <w:t>not informed</w:t>
            </w:r>
            <w:r w:rsidR="00550DE5">
              <w:rPr>
                <w:sz w:val="20"/>
                <w:szCs w:val="20"/>
              </w:rPr>
              <w:t xml:space="preserve"> by the re-ablement model. </w:t>
            </w:r>
          </w:p>
          <w:p w14:paraId="468755BD" w14:textId="1E93D484" w:rsidR="00AE50BB" w:rsidRDefault="00AE50BB" w:rsidP="00AE50BB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 xml:space="preserve">Studies focused on </w:t>
            </w:r>
            <w:r>
              <w:rPr>
                <w:sz w:val="20"/>
                <w:szCs w:val="20"/>
              </w:rPr>
              <w:t xml:space="preserve">carers of </w:t>
            </w:r>
            <w:r w:rsidRPr="00D21FF5">
              <w:rPr>
                <w:sz w:val="20"/>
                <w:szCs w:val="20"/>
              </w:rPr>
              <w:t>older people</w:t>
            </w:r>
            <w:r>
              <w:rPr>
                <w:sz w:val="20"/>
                <w:szCs w:val="20"/>
              </w:rPr>
              <w:t xml:space="preserve"> receiving community care not informed by the re-ablement model. </w:t>
            </w:r>
          </w:p>
          <w:p w14:paraId="284C996E" w14:textId="6B6C8B35" w:rsidR="007673CA" w:rsidRDefault="00994BCF" w:rsidP="00AE50B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der people (and older </w:t>
            </w:r>
            <w:r w:rsidR="001A038D">
              <w:rPr>
                <w:sz w:val="20"/>
                <w:szCs w:val="20"/>
              </w:rPr>
              <w:t>people’s</w:t>
            </w:r>
            <w:r>
              <w:rPr>
                <w:sz w:val="20"/>
                <w:szCs w:val="20"/>
              </w:rPr>
              <w:t xml:space="preserve"> carers) who had experienced the re-ablement model more than 12 months ago. </w:t>
            </w:r>
          </w:p>
          <w:p w14:paraId="6CAAD0DF" w14:textId="3007ABB9" w:rsidR="003824D0" w:rsidRPr="00D21FF5" w:rsidRDefault="003824D0" w:rsidP="00AE50BB">
            <w:pPr>
              <w:jc w:val="both"/>
              <w:rPr>
                <w:sz w:val="20"/>
                <w:szCs w:val="20"/>
              </w:rPr>
            </w:pPr>
          </w:p>
          <w:p w14:paraId="2AFD14F6" w14:textId="5DD6ED8F" w:rsidR="00511EEE" w:rsidRPr="00D21FF5" w:rsidRDefault="00511EEE" w:rsidP="00F0682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800" w:type="dxa"/>
          </w:tcPr>
          <w:p w14:paraId="4A19DC1C" w14:textId="327D71BA" w:rsidR="00511EEE" w:rsidRPr="00E270A5" w:rsidRDefault="00511EEE" w:rsidP="008C1354">
            <w:pPr>
              <w:jc w:val="both"/>
              <w:rPr>
                <w:rFonts w:eastAsia="Calibri" w:cs="Calibri"/>
                <w:sz w:val="20"/>
                <w:szCs w:val="20"/>
              </w:rPr>
            </w:pPr>
            <w:r w:rsidRPr="00E270A5">
              <w:rPr>
                <w:rFonts w:cs="Helvetica"/>
                <w:sz w:val="20"/>
                <w:szCs w:val="20"/>
                <w:shd w:val="clear" w:color="auto" w:fill="FFFFFF"/>
              </w:rPr>
              <w:t xml:space="preserve">Western societies tend to associate 65 with the beginning of old age </w:t>
            </w:r>
          </w:p>
          <w:p w14:paraId="641641DC" w14:textId="0C8171D5" w:rsidR="00511EEE" w:rsidRPr="00730187" w:rsidRDefault="00511EEE" w:rsidP="00F06823">
            <w:pPr>
              <w:jc w:val="both"/>
              <w:rPr>
                <w:rFonts w:cs="Calibri"/>
                <w:sz w:val="20"/>
                <w:szCs w:val="20"/>
              </w:rPr>
            </w:pPr>
            <w:r w:rsidRPr="00143661">
              <w:rPr>
                <w:rFonts w:cs="Calibri"/>
                <w:sz w:val="20"/>
                <w:szCs w:val="20"/>
              </w:rPr>
              <w:t>Only studies of older people living in the community were included in the literature review because</w:t>
            </w:r>
            <w:r w:rsidR="00730187">
              <w:rPr>
                <w:rFonts w:cs="Calibri"/>
                <w:sz w:val="20"/>
                <w:szCs w:val="20"/>
              </w:rPr>
              <w:t>, currently in Australia, re-ablement i</w:t>
            </w:r>
            <w:r w:rsidR="00DA0943">
              <w:rPr>
                <w:rFonts w:cs="Calibri"/>
                <w:sz w:val="20"/>
                <w:szCs w:val="20"/>
              </w:rPr>
              <w:t>s</w:t>
            </w:r>
            <w:r w:rsidR="00730187">
              <w:rPr>
                <w:rFonts w:cs="Calibri"/>
                <w:sz w:val="20"/>
                <w:szCs w:val="20"/>
              </w:rPr>
              <w:t xml:space="preserve"> </w:t>
            </w:r>
            <w:r w:rsidR="004C77C7">
              <w:rPr>
                <w:rFonts w:cs="Calibri"/>
                <w:sz w:val="20"/>
                <w:szCs w:val="20"/>
              </w:rPr>
              <w:t>only</w:t>
            </w:r>
            <w:r w:rsidR="00730187">
              <w:rPr>
                <w:rFonts w:cs="Calibri"/>
                <w:sz w:val="20"/>
                <w:szCs w:val="20"/>
              </w:rPr>
              <w:t xml:space="preserve"> focussed on older people living in the community. </w:t>
            </w:r>
          </w:p>
          <w:p w14:paraId="6123FAE5" w14:textId="6193A701" w:rsidR="00511EEE" w:rsidRPr="00E61898" w:rsidRDefault="00511EEE" w:rsidP="004C77C7">
            <w:pPr>
              <w:jc w:val="both"/>
              <w:rPr>
                <w:sz w:val="20"/>
                <w:szCs w:val="20"/>
              </w:rPr>
            </w:pPr>
            <w:r w:rsidRPr="00E61898">
              <w:rPr>
                <w:sz w:val="20"/>
                <w:szCs w:val="20"/>
              </w:rPr>
              <w:t xml:space="preserve">We decided to admit the inclusion of studies whose older persons were not receiving care at the moment of data collection in order to be less restrictive. </w:t>
            </w:r>
            <w:r>
              <w:rPr>
                <w:sz w:val="20"/>
                <w:szCs w:val="20"/>
              </w:rPr>
              <w:t>W</w:t>
            </w:r>
            <w:r w:rsidRPr="00E61898">
              <w:rPr>
                <w:sz w:val="20"/>
                <w:szCs w:val="20"/>
              </w:rPr>
              <w:t>e limited the past experience of receiving care to a maximum period of one year from the moment of data collection (in order to minimise the risk of memory loss).</w:t>
            </w:r>
          </w:p>
        </w:tc>
      </w:tr>
      <w:tr w:rsidR="008C63FA" w:rsidRPr="00D21FF5" w14:paraId="7CEBAD2E" w14:textId="77777777" w:rsidTr="00F06823">
        <w:tc>
          <w:tcPr>
            <w:tcW w:w="1235" w:type="dxa"/>
          </w:tcPr>
          <w:p w14:paraId="5DEF3045" w14:textId="327370C9" w:rsidR="008C63FA" w:rsidRPr="00D21FF5" w:rsidRDefault="008C63FA" w:rsidP="008C63FA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Outcome</w:t>
            </w:r>
          </w:p>
        </w:tc>
        <w:tc>
          <w:tcPr>
            <w:tcW w:w="2342" w:type="dxa"/>
          </w:tcPr>
          <w:p w14:paraId="3C1BBD61" w14:textId="19B71160" w:rsidR="008C63FA" w:rsidRPr="00D21FF5" w:rsidRDefault="008C63FA" w:rsidP="008C63FA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Studies reporting the</w:t>
            </w:r>
            <w:r w:rsidR="005C24FC">
              <w:rPr>
                <w:sz w:val="20"/>
                <w:szCs w:val="20"/>
              </w:rPr>
              <w:t xml:space="preserve"> accounts from</w:t>
            </w:r>
            <w:r w:rsidRPr="00D21FF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lder people and/or older peoples carers (both formal and informal)</w:t>
            </w:r>
            <w:r w:rsidRPr="00D21FF5">
              <w:rPr>
                <w:sz w:val="20"/>
                <w:szCs w:val="20"/>
              </w:rPr>
              <w:t xml:space="preserve"> of their experiences and </w:t>
            </w:r>
            <w:r w:rsidRPr="00D21FF5">
              <w:rPr>
                <w:sz w:val="20"/>
                <w:szCs w:val="20"/>
              </w:rPr>
              <w:lastRenderedPageBreak/>
              <w:t xml:space="preserve">perspectives of receiving </w:t>
            </w:r>
            <w:r w:rsidR="005C24FC">
              <w:rPr>
                <w:sz w:val="20"/>
                <w:szCs w:val="20"/>
              </w:rPr>
              <w:t xml:space="preserve">re-ablement care. </w:t>
            </w:r>
          </w:p>
        </w:tc>
        <w:tc>
          <w:tcPr>
            <w:tcW w:w="2343" w:type="dxa"/>
          </w:tcPr>
          <w:p w14:paraId="0F3D04D0" w14:textId="72089736" w:rsidR="008C63FA" w:rsidRPr="00D21FF5" w:rsidRDefault="008C63FA" w:rsidP="008C63FA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lastRenderedPageBreak/>
              <w:t xml:space="preserve">Studies not reporting </w:t>
            </w:r>
            <w:r w:rsidR="005C24FC" w:rsidRPr="00D21FF5">
              <w:rPr>
                <w:sz w:val="20"/>
                <w:szCs w:val="20"/>
              </w:rPr>
              <w:t>the</w:t>
            </w:r>
            <w:r w:rsidR="005C24FC">
              <w:rPr>
                <w:sz w:val="20"/>
                <w:szCs w:val="20"/>
              </w:rPr>
              <w:t xml:space="preserve"> accounts from</w:t>
            </w:r>
            <w:r w:rsidR="005C24FC" w:rsidRPr="00D21FF5">
              <w:rPr>
                <w:sz w:val="20"/>
                <w:szCs w:val="20"/>
              </w:rPr>
              <w:t xml:space="preserve"> </w:t>
            </w:r>
            <w:r w:rsidR="005C24FC">
              <w:rPr>
                <w:sz w:val="20"/>
                <w:szCs w:val="20"/>
              </w:rPr>
              <w:t>older people and/or older peoples carers (both formal and informal)</w:t>
            </w:r>
            <w:r w:rsidR="005C24FC" w:rsidRPr="00D21FF5">
              <w:rPr>
                <w:sz w:val="20"/>
                <w:szCs w:val="20"/>
              </w:rPr>
              <w:t xml:space="preserve"> of their experiences and </w:t>
            </w:r>
            <w:r w:rsidR="005C24FC" w:rsidRPr="00D21FF5">
              <w:rPr>
                <w:sz w:val="20"/>
                <w:szCs w:val="20"/>
              </w:rPr>
              <w:lastRenderedPageBreak/>
              <w:t xml:space="preserve">perspectives of receiving </w:t>
            </w:r>
            <w:r w:rsidR="005C24FC">
              <w:rPr>
                <w:sz w:val="20"/>
                <w:szCs w:val="20"/>
              </w:rPr>
              <w:t>re-ablement care.</w:t>
            </w:r>
          </w:p>
        </w:tc>
        <w:tc>
          <w:tcPr>
            <w:tcW w:w="2800" w:type="dxa"/>
          </w:tcPr>
          <w:p w14:paraId="32EE597C" w14:textId="6487FCFF" w:rsidR="008C63FA" w:rsidRPr="00E270A5" w:rsidRDefault="008C63FA" w:rsidP="008C63FA">
            <w:pPr>
              <w:jc w:val="both"/>
              <w:rPr>
                <w:rFonts w:cs="Helvetica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Data collected directly from the </w:t>
            </w:r>
            <w:r w:rsidR="00363DB6">
              <w:rPr>
                <w:rFonts w:cstheme="minorHAnsi"/>
                <w:sz w:val="20"/>
                <w:szCs w:val="20"/>
              </w:rPr>
              <w:t>population under investigation</w:t>
            </w:r>
            <w:r>
              <w:rPr>
                <w:rFonts w:cstheme="minorHAnsi"/>
                <w:sz w:val="20"/>
                <w:szCs w:val="20"/>
              </w:rPr>
              <w:t xml:space="preserve"> provides a better account of their experiences and perspectives than data collected from other people</w:t>
            </w:r>
          </w:p>
        </w:tc>
      </w:tr>
      <w:tr w:rsidR="00BD3CC5" w:rsidRPr="00D21FF5" w14:paraId="431D6171" w14:textId="77777777" w:rsidTr="00F06823">
        <w:tc>
          <w:tcPr>
            <w:tcW w:w="1235" w:type="dxa"/>
          </w:tcPr>
          <w:p w14:paraId="6BB48082" w14:textId="7CDAFDB4" w:rsidR="00BD3CC5" w:rsidRPr="00D21FF5" w:rsidRDefault="00BD3CC5" w:rsidP="00BD3CC5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lastRenderedPageBreak/>
              <w:t>Research type</w:t>
            </w:r>
          </w:p>
        </w:tc>
        <w:tc>
          <w:tcPr>
            <w:tcW w:w="2342" w:type="dxa"/>
          </w:tcPr>
          <w:p w14:paraId="46E1FE76" w14:textId="00BE6277" w:rsidR="00BD3CC5" w:rsidRPr="00D21FF5" w:rsidRDefault="00BD3CC5" w:rsidP="00BD3CC5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Studies based qualitative research (data collection and analysis)</w:t>
            </w:r>
          </w:p>
          <w:p w14:paraId="06B2F0A5" w14:textId="7B89C852" w:rsidR="00BD3CC5" w:rsidRPr="00D21FF5" w:rsidRDefault="00BD3CC5" w:rsidP="00BD3CC5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Qualitative methods could be combined with quantitative method</w:t>
            </w:r>
            <w:r w:rsidR="005D3657">
              <w:rPr>
                <w:sz w:val="20"/>
                <w:szCs w:val="20"/>
              </w:rPr>
              <w:t>s</w:t>
            </w:r>
          </w:p>
        </w:tc>
        <w:tc>
          <w:tcPr>
            <w:tcW w:w="2343" w:type="dxa"/>
          </w:tcPr>
          <w:p w14:paraId="795BDAC7" w14:textId="5C09F4E6" w:rsidR="00BD3CC5" w:rsidRPr="00D21FF5" w:rsidRDefault="00BD3CC5" w:rsidP="00BD3CC5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Studies not based on qualitative research</w:t>
            </w:r>
          </w:p>
          <w:p w14:paraId="19C68F55" w14:textId="7C9E1D64" w:rsidR="00BD3CC5" w:rsidRPr="00D21FF5" w:rsidRDefault="00BD3CC5" w:rsidP="00BD3CC5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Literature reviews, opinion articles</w:t>
            </w:r>
          </w:p>
        </w:tc>
        <w:tc>
          <w:tcPr>
            <w:tcW w:w="2800" w:type="dxa"/>
          </w:tcPr>
          <w:p w14:paraId="71757BDA" w14:textId="4642B993" w:rsidR="00BD3CC5" w:rsidRDefault="00BD3CC5" w:rsidP="00BD3C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ative research </w:t>
            </w:r>
            <w:r w:rsidRPr="00A421CE">
              <w:rPr>
                <w:sz w:val="20"/>
                <w:szCs w:val="20"/>
              </w:rPr>
              <w:t>is the most suitable research approach to capture experiences and perspectives in the own wor</w:t>
            </w:r>
            <w:r>
              <w:rPr>
                <w:sz w:val="20"/>
                <w:szCs w:val="20"/>
              </w:rPr>
              <w:t>ds of the research participants</w:t>
            </w:r>
          </w:p>
        </w:tc>
      </w:tr>
      <w:tr w:rsidR="00DE43A0" w:rsidRPr="00D21FF5" w14:paraId="07726526" w14:textId="77777777" w:rsidTr="00F06823">
        <w:tc>
          <w:tcPr>
            <w:tcW w:w="1235" w:type="dxa"/>
          </w:tcPr>
          <w:p w14:paraId="272F777D" w14:textId="5620A05B" w:rsidR="00DE43A0" w:rsidRPr="00D21FF5" w:rsidRDefault="00DE43A0" w:rsidP="00DE43A0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Publication type</w:t>
            </w:r>
          </w:p>
        </w:tc>
        <w:tc>
          <w:tcPr>
            <w:tcW w:w="2342" w:type="dxa"/>
          </w:tcPr>
          <w:p w14:paraId="6307CD66" w14:textId="6717CC20" w:rsidR="00DE43A0" w:rsidRPr="00D21FF5" w:rsidRDefault="00DE43A0" w:rsidP="00DE43A0">
            <w:pPr>
              <w:jc w:val="both"/>
              <w:rPr>
                <w:sz w:val="20"/>
                <w:szCs w:val="20"/>
              </w:rPr>
            </w:pPr>
            <w:r w:rsidRPr="00D21FF5">
              <w:rPr>
                <w:sz w:val="20"/>
                <w:szCs w:val="20"/>
              </w:rPr>
              <w:t>Articles, books</w:t>
            </w:r>
            <w:r>
              <w:rPr>
                <w:sz w:val="20"/>
                <w:szCs w:val="20"/>
              </w:rPr>
              <w:t>,</w:t>
            </w:r>
            <w:r w:rsidRPr="00D21FF5">
              <w:rPr>
                <w:sz w:val="20"/>
                <w:szCs w:val="20"/>
              </w:rPr>
              <w:t xml:space="preserve"> book chapters</w:t>
            </w:r>
            <w:r>
              <w:rPr>
                <w:sz w:val="20"/>
                <w:szCs w:val="20"/>
              </w:rPr>
              <w:t>,</w:t>
            </w:r>
            <w:r w:rsidR="004B5077">
              <w:rPr>
                <w:sz w:val="20"/>
                <w:szCs w:val="20"/>
              </w:rPr>
              <w:t xml:space="preserve"> dissertations, research reports, </w:t>
            </w:r>
            <w:r w:rsidR="00F40F64">
              <w:rPr>
                <w:sz w:val="20"/>
                <w:szCs w:val="20"/>
              </w:rPr>
              <w:t>policy documents</w:t>
            </w:r>
            <w:r w:rsidR="002328B1">
              <w:rPr>
                <w:sz w:val="20"/>
                <w:szCs w:val="20"/>
              </w:rPr>
              <w:t xml:space="preserve"> (which included description of study design)</w:t>
            </w:r>
          </w:p>
        </w:tc>
        <w:tc>
          <w:tcPr>
            <w:tcW w:w="2343" w:type="dxa"/>
          </w:tcPr>
          <w:p w14:paraId="3D5FBDD6" w14:textId="61FF7429" w:rsidR="00DE43A0" w:rsidRPr="00D21FF5" w:rsidRDefault="006163BA" w:rsidP="00DE43A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DE43A0" w:rsidRPr="00D21FF5">
              <w:rPr>
                <w:sz w:val="20"/>
                <w:szCs w:val="20"/>
              </w:rPr>
              <w:t>ebsite documents, media articles and other non-research documents</w:t>
            </w:r>
            <w:r w:rsidR="009524CA">
              <w:rPr>
                <w:sz w:val="20"/>
                <w:szCs w:val="20"/>
              </w:rPr>
              <w:t>.</w:t>
            </w:r>
          </w:p>
        </w:tc>
        <w:tc>
          <w:tcPr>
            <w:tcW w:w="2800" w:type="dxa"/>
          </w:tcPr>
          <w:p w14:paraId="746C2F51" w14:textId="1B6132BE" w:rsidR="00DE43A0" w:rsidRDefault="006163BA" w:rsidP="00DE43A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broad </w:t>
            </w:r>
            <w:r w:rsidR="002B1760">
              <w:rPr>
                <w:sz w:val="20"/>
                <w:szCs w:val="20"/>
              </w:rPr>
              <w:t>range of research informed publication types</w:t>
            </w:r>
            <w:r w:rsidR="00DE43A0">
              <w:rPr>
                <w:sz w:val="20"/>
                <w:szCs w:val="20"/>
              </w:rPr>
              <w:t xml:space="preserve"> were </w:t>
            </w:r>
            <w:r w:rsidR="002B1760">
              <w:rPr>
                <w:sz w:val="20"/>
                <w:szCs w:val="20"/>
              </w:rPr>
              <w:t>included</w:t>
            </w:r>
            <w:r w:rsidR="00DE43A0">
              <w:rPr>
                <w:sz w:val="20"/>
                <w:szCs w:val="20"/>
              </w:rPr>
              <w:t xml:space="preserve"> in order </w:t>
            </w:r>
            <w:r w:rsidR="00F96B45">
              <w:rPr>
                <w:sz w:val="20"/>
                <w:szCs w:val="20"/>
              </w:rPr>
              <w:t xml:space="preserve">collect as many papers as possible as </w:t>
            </w:r>
            <w:r w:rsidR="00A83CE5">
              <w:rPr>
                <w:sz w:val="20"/>
                <w:szCs w:val="20"/>
              </w:rPr>
              <w:t>qualitative</w:t>
            </w:r>
            <w:r w:rsidR="00F96B45">
              <w:rPr>
                <w:sz w:val="20"/>
                <w:szCs w:val="20"/>
              </w:rPr>
              <w:t xml:space="preserve"> research in this area</w:t>
            </w:r>
            <w:r w:rsidR="00A83CE5">
              <w:rPr>
                <w:sz w:val="20"/>
                <w:szCs w:val="20"/>
              </w:rPr>
              <w:t xml:space="preserve"> is known to be at current quite scarce. </w:t>
            </w:r>
          </w:p>
          <w:p w14:paraId="1D029748" w14:textId="23B49687" w:rsidR="00DE43A0" w:rsidRDefault="00DE43A0" w:rsidP="00DE43A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ite documents, media articles and other non-research documents were excluded because they do not offer research-based evidence</w:t>
            </w:r>
            <w:r w:rsidR="009524CA">
              <w:rPr>
                <w:sz w:val="20"/>
                <w:szCs w:val="20"/>
              </w:rPr>
              <w:t>.</w:t>
            </w:r>
          </w:p>
        </w:tc>
      </w:tr>
    </w:tbl>
    <w:p w14:paraId="69F797DD" w14:textId="77777777" w:rsidR="005D317E" w:rsidRDefault="005D317E"/>
    <w:sectPr w:rsidR="005D3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DD0238"/>
    <w:multiLevelType w:val="hybridMultilevel"/>
    <w:tmpl w:val="AF94361C"/>
    <w:lvl w:ilvl="0" w:tplc="77C8B1C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5447554"/>
    <w:multiLevelType w:val="hybridMultilevel"/>
    <w:tmpl w:val="C3BC7C62"/>
    <w:lvl w:ilvl="0" w:tplc="77C8B1C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DC80EC1"/>
    <w:multiLevelType w:val="hybridMultilevel"/>
    <w:tmpl w:val="1430D4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EEE"/>
    <w:rsid w:val="000957AF"/>
    <w:rsid w:val="000A27A6"/>
    <w:rsid w:val="000E303A"/>
    <w:rsid w:val="00101EAA"/>
    <w:rsid w:val="001A038D"/>
    <w:rsid w:val="002328B1"/>
    <w:rsid w:val="00294413"/>
    <w:rsid w:val="002B1760"/>
    <w:rsid w:val="00311378"/>
    <w:rsid w:val="00351749"/>
    <w:rsid w:val="003557F8"/>
    <w:rsid w:val="00363DB6"/>
    <w:rsid w:val="003824D0"/>
    <w:rsid w:val="004B5077"/>
    <w:rsid w:val="004C77C7"/>
    <w:rsid w:val="004D48BE"/>
    <w:rsid w:val="00511EEE"/>
    <w:rsid w:val="00550DE5"/>
    <w:rsid w:val="005C24FC"/>
    <w:rsid w:val="005D317E"/>
    <w:rsid w:val="005D3657"/>
    <w:rsid w:val="006163BA"/>
    <w:rsid w:val="00644851"/>
    <w:rsid w:val="00675B1A"/>
    <w:rsid w:val="006B50DA"/>
    <w:rsid w:val="006C1B70"/>
    <w:rsid w:val="006E25B8"/>
    <w:rsid w:val="00726E9C"/>
    <w:rsid w:val="00730187"/>
    <w:rsid w:val="007673CA"/>
    <w:rsid w:val="008110F7"/>
    <w:rsid w:val="00815A4C"/>
    <w:rsid w:val="00830413"/>
    <w:rsid w:val="008C1354"/>
    <w:rsid w:val="008C63FA"/>
    <w:rsid w:val="008E0FFD"/>
    <w:rsid w:val="009030CA"/>
    <w:rsid w:val="00927BDD"/>
    <w:rsid w:val="009524CA"/>
    <w:rsid w:val="00994BCF"/>
    <w:rsid w:val="00997974"/>
    <w:rsid w:val="00A83CE5"/>
    <w:rsid w:val="00AC4FA7"/>
    <w:rsid w:val="00AD6210"/>
    <w:rsid w:val="00AE50BB"/>
    <w:rsid w:val="00B06D62"/>
    <w:rsid w:val="00B948FB"/>
    <w:rsid w:val="00BD3CC5"/>
    <w:rsid w:val="00C1298B"/>
    <w:rsid w:val="00C31256"/>
    <w:rsid w:val="00DA0943"/>
    <w:rsid w:val="00DE43A0"/>
    <w:rsid w:val="00F06E58"/>
    <w:rsid w:val="00F400DD"/>
    <w:rsid w:val="00F40F64"/>
    <w:rsid w:val="00F840D8"/>
    <w:rsid w:val="00F96B45"/>
    <w:rsid w:val="00FA40F1"/>
    <w:rsid w:val="00FF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316B7"/>
  <w15:chartTrackingRefBased/>
  <w15:docId w15:val="{487CA887-1E5A-487B-9529-B89DD51F8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EE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EEE"/>
    <w:pPr>
      <w:ind w:left="720"/>
      <w:contextualSpacing/>
    </w:pPr>
  </w:style>
  <w:style w:type="table" w:styleId="TableGrid">
    <w:name w:val="Table Grid"/>
    <w:basedOn w:val="TableNormal"/>
    <w:uiPriority w:val="59"/>
    <w:rsid w:val="00511EE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MULQUINY</dc:creator>
  <cp:keywords/>
  <dc:description/>
  <cp:lastModifiedBy>lap</cp:lastModifiedBy>
  <cp:revision>3</cp:revision>
  <dcterms:created xsi:type="dcterms:W3CDTF">2021-08-15T11:03:00Z</dcterms:created>
  <dcterms:modified xsi:type="dcterms:W3CDTF">2022-04-07T09:13:00Z</dcterms:modified>
</cp:coreProperties>
</file>